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26600" w14:textId="571F7D9E" w:rsidR="0008701D" w:rsidRDefault="0008701D" w:rsidP="0008701D">
      <w:bookmarkStart w:id="0" w:name="_GoBack"/>
      <w:bookmarkEnd w:id="0"/>
      <w:r>
        <w:t xml:space="preserve">Robotic-assisted benign hysterectomy compared with laparoscopic, vaginal, and open surgery: A systematic review and meta-analysis. </w:t>
      </w:r>
      <w:r w:rsidR="00916505">
        <w:t>Journal of Robotic Surgery</w:t>
      </w:r>
      <w:r>
        <w:t xml:space="preserve">. </w:t>
      </w:r>
    </w:p>
    <w:p w14:paraId="1E0013C0" w14:textId="77777777" w:rsidR="0008701D" w:rsidRDefault="0008701D" w:rsidP="0008701D">
      <w:r>
        <w:t>Louis Lenfant1,2, Geoffroy Canlorbe2, Jérémie Belghiti2, Usha Seshadri Kreaden3, April E. Hebert3, Marianne Nikpayam2, Catherine Uzan2, Henri Azaïs2,4*</w:t>
      </w:r>
    </w:p>
    <w:p w14:paraId="04026912" w14:textId="77777777" w:rsidR="0008701D" w:rsidRDefault="0008701D" w:rsidP="0008701D">
      <w:r>
        <w:t>1 Sorbonne Université, Department of Urology, Academic Hospital Pitié-Salpêtrière, APHP, F-75013 PARIS, France</w:t>
      </w:r>
    </w:p>
    <w:p w14:paraId="6B85937B" w14:textId="77777777" w:rsidR="0008701D" w:rsidRDefault="0008701D" w:rsidP="0008701D">
      <w:r>
        <w:t>2 Department of Surgery and Oncological Gynecology, Pitié-Salpétrière University Hospital, Assistance Publique des Hôpitaux de Paris, Sorbonne University, Paris, France</w:t>
      </w:r>
    </w:p>
    <w:p w14:paraId="7E77BB82" w14:textId="77777777" w:rsidR="0008701D" w:rsidRDefault="0008701D" w:rsidP="0008701D">
      <w:r>
        <w:t>3 Biostatistics &amp; Global Evidence Management, Intuitive Surgical Inc, Sunnyvale, California</w:t>
      </w:r>
    </w:p>
    <w:p w14:paraId="526164BC" w14:textId="77777777" w:rsidR="0008701D" w:rsidRDefault="0008701D" w:rsidP="0008701D">
      <w:r>
        <w:t>4 Gynecologic and Breast Oncologic Surgery Department, Georges Pompidou European Hospital, APHP. Centre, Université de Paris Cité, Paris, France</w:t>
      </w:r>
    </w:p>
    <w:p w14:paraId="479FC89F" w14:textId="53CA9C8A" w:rsidR="00473CA3" w:rsidRDefault="0008701D" w:rsidP="0008701D">
      <w:r>
        <w:t>*Corresponding author E-mail: henriazais@gmail.com (HA)</w:t>
      </w:r>
    </w:p>
    <w:p w14:paraId="7706DB54" w14:textId="77777777" w:rsidR="0008701D" w:rsidRDefault="0008701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EE443DC" w14:textId="2D537D9E" w:rsidR="0008701D" w:rsidRPr="0008701D" w:rsidRDefault="0008701D" w:rsidP="0008701D">
      <w:pPr>
        <w:rPr>
          <w:b/>
          <w:bCs/>
          <w:sz w:val="28"/>
          <w:szCs w:val="28"/>
        </w:rPr>
      </w:pPr>
      <w:r w:rsidRPr="0008701D">
        <w:rPr>
          <w:b/>
          <w:bCs/>
          <w:sz w:val="28"/>
          <w:szCs w:val="28"/>
        </w:rPr>
        <w:t>Eligibility Flowchart, n=1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1710"/>
        <w:gridCol w:w="7285"/>
      </w:tblGrid>
      <w:tr w:rsidR="0008701D" w:rsidRPr="0008701D" w14:paraId="177371E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9E6D028" w14:textId="2E9711F5" w:rsidR="0008701D" w:rsidRPr="0008701D" w:rsidRDefault="0008701D" w:rsidP="0008701D">
            <w:pPr>
              <w:rPr>
                <w:b/>
                <w:bCs/>
                <w:sz w:val="20"/>
                <w:szCs w:val="20"/>
              </w:rPr>
            </w:pPr>
            <w:r w:rsidRPr="0008701D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6CC9747" w14:textId="77777777" w:rsidR="0008701D" w:rsidRPr="0008701D" w:rsidRDefault="0008701D">
            <w:pPr>
              <w:rPr>
                <w:b/>
                <w:bCs/>
                <w:sz w:val="20"/>
                <w:szCs w:val="20"/>
              </w:rPr>
            </w:pPr>
            <w:r w:rsidRPr="0008701D">
              <w:rPr>
                <w:b/>
                <w:bCs/>
                <w:sz w:val="20"/>
                <w:szCs w:val="20"/>
              </w:rPr>
              <w:t>Flowchart Designation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1D4454E" w14:textId="77777777" w:rsidR="0008701D" w:rsidRPr="0008701D" w:rsidRDefault="0008701D">
            <w:pPr>
              <w:rPr>
                <w:b/>
                <w:bCs/>
                <w:sz w:val="20"/>
                <w:szCs w:val="20"/>
              </w:rPr>
            </w:pPr>
            <w:r w:rsidRPr="0008701D">
              <w:rPr>
                <w:b/>
                <w:bCs/>
                <w:sz w:val="20"/>
                <w:szCs w:val="20"/>
              </w:rPr>
              <w:t>Citation</w:t>
            </w:r>
          </w:p>
        </w:tc>
      </w:tr>
      <w:tr w:rsidR="0008701D" w:rsidRPr="0008701D" w14:paraId="39158D1F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2E50647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72EB27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580CBC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Alemzadeh, H., J. Raman, N. Leveson, Z. Kalbarczyk and R. K. Iyer (2016). "Adverse Events in Robotic Surgery: A Retrospective Study of 14 Years of FDA Data." PLoS One 11(4): e0151470.</w:t>
            </w:r>
          </w:p>
        </w:tc>
      </w:tr>
      <w:tr w:rsidR="0008701D" w:rsidRPr="0008701D" w14:paraId="2E5FB93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AD3A83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4E92A8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0119A7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Fieber, J. H., L. E. Kuo, C. Wirtalla and R. R. Kelz (2020). "Variation in the utilization of robotic surgical operations." Journal of robotic surgery 14(4): 593-599.</w:t>
            </w:r>
          </w:p>
        </w:tc>
      </w:tr>
      <w:tr w:rsidR="0008701D" w:rsidRPr="0008701D" w14:paraId="27C3F13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9509792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3D37EC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3B4523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Hutchins, J., D. Delaney, R. I. Vogel, R. G. Ghebre, L. S. Downs, Jr., L. Carson, S. Mullany, D. Teoh and M. A. Geller (2015). "Ultrasound guided subcostal transversus abdominis plane (TAP) infiltration with liposomal bupivacaine for patients undergoing robotic assisted hysterectomy: A prospective randomized controlled study." Gynecol Oncol 138(3): 609-613.</w:t>
            </w:r>
          </w:p>
        </w:tc>
      </w:tr>
      <w:tr w:rsidR="0008701D" w:rsidRPr="0008701D" w14:paraId="1A314BA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309728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C7C14B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F34731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andeen, L. B., E. M. Hultgren, T. M. Kapsch and P. W. Mallory (2016). "Vaginal cuff dehiscence: a randomized trial comparing robotic vaginal cuff closure methods." Journal of Robotic Surgery 10(4): 1-5.</w:t>
            </w:r>
          </w:p>
        </w:tc>
      </w:tr>
      <w:tr w:rsidR="0008701D" w:rsidRPr="0008701D" w14:paraId="03CD918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02FDB9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709451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9AB830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ombardi, T. M., B. S. Kahn, L. J. Tsai, J. M. Waalen and N. Wachi (2019). "Preemptive Oral Compared With Intravenous Acetaminophen for Postoperative Pain After Robotic-Assisted Laparoscopic Hysterectomy: A Randomized Controlled Trial." Obstetrics and gynecology 134(6): 1293-1297.</w:t>
            </w:r>
          </w:p>
        </w:tc>
      </w:tr>
      <w:tr w:rsidR="0008701D" w:rsidRPr="0008701D" w14:paraId="5BC2CA7E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054016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1C6390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C86003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yapis, A., A. Ulrich, R. LaMonica, C. L. Kuo, L. Kaye and D. Luciano (2017). "Does the Difference in Fascial Closure Technique Affect Post-Operative Pain?" J Minim Invasive Gynecol.</w:t>
            </w:r>
          </w:p>
        </w:tc>
      </w:tr>
      <w:tr w:rsidR="0008701D" w:rsidRPr="0008701D" w14:paraId="640C0A5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ADF2A6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E6B6B9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A0B717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anoucheri, E., N. Fuchs-Weizman, S. L. Cohen, K. C. Wang and J. Einarsson (2014). "MAUDE: Analysis of Robotic-Assisted Gynecologic Surgery." Journal of Minimally Invasive Gynecology 21(4): 592-595.</w:t>
            </w:r>
          </w:p>
        </w:tc>
      </w:tr>
      <w:tr w:rsidR="0008701D" w:rsidRPr="0008701D" w14:paraId="3F59902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3CF582F9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1AE5C5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919D6F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hields, K. M., L. E. Minion, L. J. Willmott, D. A. Sumner and B. J. Monk (2015). "Ten-Year Food and Drug Administration Reporting on Robotic Complications in Gynecologic Surgery." Journal of Gynecologic Surgery 31(6): 331-335.</w:t>
            </w:r>
          </w:p>
        </w:tc>
      </w:tr>
      <w:tr w:rsidR="0008701D" w:rsidRPr="0008701D" w14:paraId="6C3D034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9FB5B97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AF597A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AC6EB4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teck-Bayat, K. P., S. Henderson, A. G. Aguirre, R. B. Smith, N. M. Mahnert, R. D. Gerkin and J. Mourad (2019). "Prospective randomized controlled trial comparing cephalad migration in robotic gynecologic surgery using egg-crate foam versus the Pink Pad®." Journal of Robotic Surgery 14(2): 343-347.</w:t>
            </w:r>
          </w:p>
        </w:tc>
      </w:tr>
      <w:tr w:rsidR="0008701D" w:rsidRPr="0008701D" w14:paraId="5DD15152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BB441D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D4FB19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55D0D3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Tillmanns, T. D., A. Mabe, M. A. Ulm, D. Lee, P. Lowe and S. Kumar (2016). "Vaginal Cuff Closure in Robotic Hysterectomy: A Randomized Controlled Trial Comparing Barbed Versus Standard Suture." Journal of Gynecologic Surgery 32(4): 215-219.</w:t>
            </w:r>
          </w:p>
        </w:tc>
      </w:tr>
      <w:tr w:rsidR="0008701D" w:rsidRPr="0008701D" w14:paraId="569615F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2299C2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158EE3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BB8AB7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Torup, H., M. Bogeskov, E. G. Hansen, C. Palle, J. Rosenberg, A. U. Mitchell, P. L. Petersen, O. Mathiesen, J. B. Dahl and A. M. Moller (2015). "Transversus abdominis plane (TAP) block after robot-assisted laparoscopic hysterectomy: a randomised clinical trial." Acta Anaesthesiol Scand 59(7): 928-935.</w:t>
            </w:r>
          </w:p>
        </w:tc>
      </w:tr>
      <w:tr w:rsidR="0008701D" w:rsidRPr="0008701D" w14:paraId="5BE8BFC5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6D5B7F7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FFF55A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lap, open, or vaginal comparison coh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1858FC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Tsafrir, Z., M. Palmer, M. Dahlman, A. K. Nawfal, J. Aoun, A. Taylor, J. Fisher, E. Theoharis and D. Eisenstein (2017). "Long-term outcomes for different vaginal cuff closure techniques in robotic-assisted laparoscopic hysterectomy: A randomized controlled trial." Eur J Obstet Gynecol Reprod Biol 210: 7-12.</w:t>
            </w:r>
          </w:p>
        </w:tc>
      </w:tr>
      <w:tr w:rsidR="0008701D" w:rsidRPr="0008701D" w14:paraId="1F6A087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B11CE8C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52D8C8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t in English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F73FAD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Johanson, M. L., M. Dögl and M. Lieng (2020). "Hysterectomy in Norway 2008-18." Tidsskrift for den Norske laegeforening : tidsskrift for praktisk medicin, ny raekke 140(14).</w:t>
            </w:r>
          </w:p>
        </w:tc>
      </w:tr>
      <w:tr w:rsidR="0008701D" w:rsidRPr="0008701D" w14:paraId="1FE745E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1D4278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2FD65E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Single-por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E39F13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liethermes, C., K. Blazek, K. Ali, J. B. Nijjar, S. Kliethermes and X. Guan (2017). "Postoperative Pain After Single-Site Versus Multiport Hysterectomy." Jsls 21(4).</w:t>
            </w:r>
          </w:p>
        </w:tc>
      </w:tr>
      <w:tr w:rsidR="0008701D" w:rsidRPr="0008701D" w14:paraId="397CA1E0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670F8D3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706649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B4D8F3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Agrawal, S., L. Chen, A. I. Tergas, J. Y. Hou, C. M. St. Clair, C. V. Ananth, A. I. Neugut, D. L. Hershman and J. D. Wright (2018). "Characteristics associated with prolonged length of stay after hysterectomy for benign gynecologic conditions." American Journal of Obstetrics and Gynecology 219(1): 89.e81-89.e15.</w:t>
            </w:r>
          </w:p>
        </w:tc>
      </w:tr>
      <w:tr w:rsidR="0008701D" w:rsidRPr="0008701D" w14:paraId="1CD689E9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D5AE73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365F95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A1B1A8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arber, E. L., E. C. Rossi, A. Alexander, K. Bilimoria and M. A. Simon (2018). "Benign hysterectomy performed by gynecologic oncologists: Is selection bias altering our ability to measure surgical quality?" Gynecol Oncol 151(1): 141-144.</w:t>
            </w:r>
          </w:p>
        </w:tc>
      </w:tr>
      <w:tr w:rsidR="0008701D" w:rsidRPr="0008701D" w14:paraId="132E6D91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D757EB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F8A3E5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5867B2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arber, E. L., R. M. Polan, A. E. Strohl, M. T. Siedhoff and D. L. Clarke-Pearson (2019). "Cystoscopy at the Time of Hysterectomy for Benign Indications and Delayed Lower Genitourinary Tract Injury." Obstet Gynecol 133(5): 888-895.</w:t>
            </w:r>
          </w:p>
        </w:tc>
      </w:tr>
      <w:tr w:rsidR="0008701D" w:rsidRPr="0008701D" w14:paraId="0BFCF97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72E1F93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F7E4AA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B03CDD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arron, K. I., G. M. Lamvu, R. C. Schmidt, M. Fisk, E. Blanton and I. Patanwala (2017). "Wound Infiltration With Extended-Release Versus Short-Acting Bupivacaine Before Laparoscopic Hysterectomy: A Randomized Controlled Trial." J Minim Invasive Gynecol 24(2): 286-292.</w:t>
            </w:r>
          </w:p>
        </w:tc>
      </w:tr>
      <w:tr w:rsidR="0008701D" w:rsidRPr="0008701D" w14:paraId="43FAB8F2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2FB18FC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5FA2B5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95DF13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enson, C. R., S. Thompson, G. Li, D. Asafu-Adjei and S. B. Brandes (2020). "Bladder and ureteral injuries during benign hysterectomy: an observational cohort analysis in New York State." World J Urol 38(8): 2049-2054.</w:t>
            </w:r>
          </w:p>
        </w:tc>
      </w:tr>
      <w:tr w:rsidR="0008701D" w:rsidRPr="0008701D" w14:paraId="117DFE8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495F51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7E7DFF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587456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ougie, O., S. S. Singh, I. Chen and E. P. McCarthy (2019). "Relationship between Race/Ethnicity and Hysterectomy Outcomes for Benign Gynecologic Conditions." Journal of Minimally Invasive Gynecology 26(3): 456-462.</w:t>
            </w:r>
          </w:p>
        </w:tc>
      </w:tr>
      <w:tr w:rsidR="0008701D" w:rsidRPr="0008701D" w14:paraId="2706D0EF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99B05F2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B3FDA8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BAF16B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allegari, L. S., J. G. Katon, K. E. Gray, K. Doll, S. Pauk, K. E. Lynch, U. S. Uchendu, L. Zephyrin and C. Gardella (2019). "Associations between Race/Ethnicity, Uterine Fibroids, and Minimally Invasive Hysterectomy in the VA Healthcare System." Womens Health Issues 29(1): 48-55.</w:t>
            </w:r>
          </w:p>
        </w:tc>
      </w:tr>
      <w:tr w:rsidR="0008701D" w:rsidRPr="0008701D" w14:paraId="6D707F6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B8A169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B92BBA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73528F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atanzarite, T., S. Saha, M. A. Pilecki, J. Y. Kim and M. P. Milad (2015). "Longer Operative Time During Benign Laparoscopic and Robotic Hysterectomy Is Associated With Increased 30-Day Perioperative Complications." J Minim Invasive Gynecol 22(6): 1049-1058.</w:t>
            </w:r>
          </w:p>
        </w:tc>
      </w:tr>
      <w:tr w:rsidR="0008701D" w:rsidRPr="0008701D" w14:paraId="177A5F1F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FD3F10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0D1668A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C57984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hung, G., P. Hinoul, P. Coplan and A. Yoo (2021). "Trends in the diffusion of robotic surgery in prostate, uterus, and colorectal procedures: a retrospective population-based study." J Robot Surg 15(2): 275-291.</w:t>
            </w:r>
          </w:p>
        </w:tc>
      </w:tr>
      <w:tr w:rsidR="0008701D" w:rsidRPr="0008701D" w14:paraId="0934C2A1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C9FF4F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F8667C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247026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ohen, S. L., M. O. Ajao, N. V. Clark, A. F. Vitonis and J. I. Einarsson (2017). "Outpatient Hysterectomy Volume in the United States." Obstetrics and Gynecology 130(1): 130-137.</w:t>
            </w:r>
          </w:p>
        </w:tc>
      </w:tr>
      <w:tr w:rsidR="0008701D" w:rsidRPr="0008701D" w14:paraId="6AFF29FE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81B425A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8CD427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57B01C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ohen, S. L., S. N. Morris, D. N. Brown, J. A. Greenberg, B. W. Walsh, A. R. Gargiulo, K. B. Isaacson, K. N. Wright, S. S. Srouji, R. M. Anchan, A. B. Vogell and J. I. Einarsson (2016). "Contained tissue extraction using power morcellation: prospective evaluation of leakage parameters." American journal of obstetrics and gynecology 214(2): 257.e251-256.</w:t>
            </w:r>
          </w:p>
        </w:tc>
      </w:tr>
      <w:tr w:rsidR="0008701D" w:rsidRPr="0008701D" w14:paraId="493F189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9FAF02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ADC042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598FD6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ollins, G. G., J. A. Gadzinski, G. D. Fitzgerald, J. Sheran, S. Wagner, S. Edelstein and E. R. Mueller (2016). "Surgical Pain Control With Ropivacaine by Atomized Delivery (Spray): A Randomized Controlled Trial." J Minim Invasive Gynecol 23(1): 40-45.</w:t>
            </w:r>
          </w:p>
        </w:tc>
      </w:tr>
      <w:tr w:rsidR="0008701D" w:rsidRPr="0008701D" w14:paraId="22EE00E0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49F121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586409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A68D63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ope, A. G., M. M. Wetzstein, K. C. Mara, S. K. Laughlin-Tommaso, N. S. Warner and T. L. Burnett (2021). "Abdominal ice following laparoscopic hysterectomy: a randomized controlled trial." J Minim Invasive Gynecol 28(2): 342-350 e342.</w:t>
            </w:r>
          </w:p>
        </w:tc>
      </w:tr>
      <w:tr w:rsidR="0008701D" w:rsidRPr="0008701D" w14:paraId="7E4DBEB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FA45A9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F33CB5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10D825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oll, K. M., S. B. Dusetzina and W. Robinson (2016). "Trends in Inpatient and Outpatient Hysterectomy and Oophorectomy Rates Among Commercially Insured Women in the United States, 2000-2014." JAMA Surg 151(9): 876-877.</w:t>
            </w:r>
          </w:p>
        </w:tc>
      </w:tr>
      <w:tr w:rsidR="0008701D" w:rsidRPr="0008701D" w14:paraId="5F678785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79B138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34A0B1F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2A998A9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riessen, S. R. C., E. M. Sandberg, S. P. Rodrigues, E. W. van Zwet and F. W. Jansen (2017). "Identification of risk factors in minimally invasive surgery: a prospective multicenter study." Surgical Endoscopy and Other Interventional Techniques 31(6): 2467-2473.</w:t>
            </w:r>
          </w:p>
        </w:tc>
      </w:tr>
      <w:tr w:rsidR="0008701D" w:rsidRPr="0008701D" w14:paraId="1072707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1C6D50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3E753F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C8D368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Farag, S., L. Rosen and C. Ascher-Walsh (2018). "Comparison of the Memory Foam Pad Versus the Bean Bag with Shoulder Braces in Preventing Patient Displacement during Gynecologic Laparoscopic Surgery." J Minim Invasive Gynecol 25(1): 153-157.</w:t>
            </w:r>
          </w:p>
        </w:tc>
      </w:tr>
      <w:tr w:rsidR="0008701D" w:rsidRPr="0008701D" w14:paraId="4AF0BAC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150D29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4AB59B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C9CEB0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Farag, S., P. F. Padilla, K. A. Smith, S. E. Zimberg and M. L. Sprague (2021). "Postoperative Urinary Retention Rates after Autofill versus Backfill Void Trial following Total Laparoscopic Hysterectomy: A Randomized Controlled Trial." J Minim Invasive Gynecol 28(4): 829-837.</w:t>
            </w:r>
          </w:p>
        </w:tc>
      </w:tr>
      <w:tr w:rsidR="0008701D" w:rsidRPr="0008701D" w14:paraId="09240111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039C18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2C2271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D628F6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Gutierrez, M. M., J. D. Pedroso, K. W. Volker, D. L. Howard and S. D. McCarus (2017). "The McCarus-Volker ForniSee(R): A Novel Trans-illuminating Colpotomy Device and Uterine Manipulator for Use in Conventional and Robotic-Assisted Laparoscopic Hysterectomy." Surg Technol Int 30: 191-196.</w:t>
            </w:r>
          </w:p>
        </w:tc>
      </w:tr>
      <w:tr w:rsidR="0008701D" w:rsidRPr="0008701D" w14:paraId="100F711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549A7D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5B7D11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7DC78B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Hesselman, S., L. Bergman, U. Hogberg and M. Jonsson (2018). "Risk of fistula formation and long-term health effects after a benign hysterectomy complicated by organ injury: A population-based register study." Acta Obstet Gynecol Scand 97(12): 1463-1470.</w:t>
            </w:r>
          </w:p>
        </w:tc>
      </w:tr>
      <w:tr w:rsidR="0008701D" w:rsidRPr="0008701D" w14:paraId="02F135A7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3B71BE0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59390A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921DB9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Hill, A. M., K. M. Davis, L. Clark-Donat, L. M. Hammons, M. Azodi and D. A. Silasi (2017). "The Effect of Vertical Versus Horizontal Vaginal Cuff Closure on Vaginal Length After Laparoscopic Hysterectomy." J Minim Invasive Gynecol 24(1): 108-113.</w:t>
            </w:r>
          </w:p>
        </w:tc>
      </w:tr>
      <w:tr w:rsidR="0008701D" w:rsidRPr="0008701D" w14:paraId="667A7921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AA3F153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E6DFD0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C91F54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Hutchins, J., P. Argenta, A. Berg, J. Habeck, A. Kaizer and M. A. Geller (2019). "Ultrasound-guided subcostal transversus abdominis plane block with liposomal bupivacaine compared to bupivacaine infiltration for patients undergoing robotic-assisted and laparoscopic hysterectomy: a prospective randomized study." J Pain Res 12: 2087-2094.</w:t>
            </w:r>
          </w:p>
        </w:tc>
      </w:tr>
      <w:tr w:rsidR="0008701D" w:rsidRPr="0008701D" w14:paraId="73A1C92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385E1E0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236FDA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2ADE11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aton, J. G., A. S. Bossick, K. M. Doll, J. Fortney, K. E. Gray, P. Hebert, K. E. Lynch, E. W. Ma, D. L. Washington, L. Zephyrin and L. S. Callegari (2019). "Contributors to racial disparities in minimally invasive hysterectomy in the US Department of Veterans Affairs." Medical Care 57(12): 930-936.</w:t>
            </w:r>
          </w:p>
        </w:tc>
      </w:tr>
      <w:tr w:rsidR="0008701D" w:rsidRPr="0008701D" w14:paraId="166B4E0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0AF098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60C6B0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572211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aton, J. G., L. S. Callegari, A. S. Bossick, J. Fortney, M. R. Gerber, K. Lehavot, K. E. Lynch, E. Ma, R. Smith, E. Tartaglione and K. E. Gray (2020). "Association of Depression and Post-Traumatic Stress Disorder with Receipt of Minimally Invasive Hysterectomy for Uterine Fibroids: Findings from the U.S. Department of Veterans Affairs." Women's Health Issues 30(5): 359-365.</w:t>
            </w:r>
          </w:p>
        </w:tc>
      </w:tr>
      <w:tr w:rsidR="0008701D" w:rsidRPr="0008701D" w14:paraId="256B31A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D9D8656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F376DA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C7591E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eil, D. S., L. D. Schiff, E. T. Carey, J. K. Moulder, A. M. Goetzinger, S. M. Patidar, L. M. Hance, L. M. Kolarczyk, R. S. Isaak, P. D. Strassle and J. W. Schoenherr (2018). "Predictors of Admission After the Implementation of an Enhanced Recovery After Surgery Pathway for Minimally Invasive Gynecologic Surgery." Anesth Analg.</w:t>
            </w:r>
          </w:p>
        </w:tc>
      </w:tr>
      <w:tr w:rsidR="0008701D" w:rsidRPr="0008701D" w14:paraId="65E8128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C5C61E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F24C86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128664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elly, E. C., J. Winick-Ng, J. A. McClure, T. Peart, Q. Chou, B. MacMillan, Y. Leong, A. Vilos, G. Vilos, B. Welk and J. McGee (2019). "Hysterectomy in Ontario: A Population-Based Study of Outcomes and Complications in Minimally Invasive Compared with Abdominal Approaches." J Obstet Gynaecol Can 41(8): 1168-1176.</w:t>
            </w:r>
          </w:p>
        </w:tc>
      </w:tr>
      <w:tr w:rsidR="0008701D" w:rsidRPr="0008701D" w14:paraId="014CF7A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31C6884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3E259C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D9A3E1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auterbach, R., M. Joseph, Z. Haklai, L. Gil and L. Lowenstein (2019). "Geographic variation of hysterectomy rates in the Israeli health care system during the years 2007-2016." Isr J Health Policy Res 8(1): 52.</w:t>
            </w:r>
          </w:p>
        </w:tc>
      </w:tr>
      <w:tr w:rsidR="0008701D" w:rsidRPr="0008701D" w14:paraId="1BBBD13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0C5D92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129517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927177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cNanley, A., M. Perevich, C. Glantz, E. E. Duecy, M. K. Flynn and G. Buchsbaum (2012). "Bowel function after minimally invasive urogynecologic surgery: a prospective randomized controlled trial." Female Pelvic Med Reconstr Surg 18(2): 82-85.</w:t>
            </w:r>
          </w:p>
        </w:tc>
      </w:tr>
      <w:tr w:rsidR="0008701D" w:rsidRPr="0008701D" w14:paraId="41473C5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F55685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A91CBF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264BB40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ehta, A., T. Xu, S. Hutfless, M. A. Makary, A. K. Sinno, E. J. Tanner, 3rd, R. L. Stone, K. Wang and A. N. Fader (2017). "Patient, surgeon, and hospital disparities associated with benign hysterectomy approach and perioperative complications." Am J Obstet Gynecol 216(5): 497 e491-497 e410.</w:t>
            </w:r>
          </w:p>
        </w:tc>
      </w:tr>
      <w:tr w:rsidR="0008701D" w:rsidRPr="0008701D" w14:paraId="7AA0F930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4E221AE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232EEC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6FEDE4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ikhail, E., N. Tamhane, P. Sarkar, E. Sappenfield, J. P. Tanner and A. N. Imudia (2019). "Laparoscopic Entry Technique Using a Veress Needle Insertion with and without Concomitant CO2 Insufflation: A Randomized Controlled Trial." Journal of Minimally Invasive Gynecology 26(7): 1383-1388.</w:t>
            </w:r>
          </w:p>
        </w:tc>
      </w:tr>
      <w:tr w:rsidR="0008701D" w:rsidRPr="0008701D" w14:paraId="3E19272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C84B2A2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9C59EA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D63860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ikhail, E., P. Sarkar, M. Moucharite and S. Hart (2018). "The Association Between Hospital Surgical Volume and the Uptake of Minimally Invasive Surgical Approach and Outpatient Setting for Hysterectomy." Surg Technol Int 33.</w:t>
            </w:r>
          </w:p>
        </w:tc>
      </w:tr>
      <w:tr w:rsidR="0008701D" w:rsidRPr="0008701D" w14:paraId="4B1F48B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5FF41D4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C8D533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24BEE9E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isal, M., M. Girardo and M. N. Wasson (2021). "Surgical Decision Regret in Women Pursuing Surgery for Endometriosis or Chronic Pelvic Pain." J Minim Invasive Gynecol 28(7): 1343-1350.</w:t>
            </w:r>
          </w:p>
        </w:tc>
      </w:tr>
      <w:tr w:rsidR="0008701D" w:rsidRPr="0008701D" w14:paraId="445100D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A353E2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79DC49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A8CBD9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oawad, G., P. Tyan, C. Marfori, E. Abi Khalil and D. Park (2019). "Effect of postoperative partial bladder filling after minimally invasive hysterectomy on postanesthesia care unit discharge and cost: a single-blinded, randomized controlled trial." Am J Obstet Gynecol 220(4): 367 e361-367 e367.</w:t>
            </w:r>
          </w:p>
        </w:tc>
      </w:tr>
      <w:tr w:rsidR="0008701D" w:rsidRPr="0008701D" w14:paraId="7001127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2996B60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2B9421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828CB0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Packiam, V. T., A. J. Cohen, J. J. Pariser, C. U. Nottingham, S. F. Faris and G. T. Bales (2016). "The Impact of Minimally Invasive Surgery on Major Iatrogenic Ureteral Injury and Subsequent Ureteral Repair During Hysterectomy: A National Analysis of Risk Factors and Outcomes." Urology 98: 183-188.</w:t>
            </w:r>
          </w:p>
        </w:tc>
      </w:tr>
      <w:tr w:rsidR="0008701D" w:rsidRPr="0008701D" w14:paraId="76EC0D39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42DA6E2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668158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20EA56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chiff, L., G. Wegienka, R. Sangha and D. Eisenstein (2014). "Is cervix removal associated with patient-centered outcomes of pain, dyspareunia, well-being and satisfaction after laparoscopic hysterectomy?" Arch Gynecol Obstet.</w:t>
            </w:r>
          </w:p>
        </w:tc>
      </w:tr>
      <w:tr w:rsidR="0008701D" w:rsidRPr="0008701D" w14:paraId="3A8D39B5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8C4355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A406C7A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48E84E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chmitt, J. J., M. V. Baker, J. A. Occhino, M. E. McGree, A. L. Weaver, J. N. Bakkum-Gamez, S. C. Dowdy, K. S. Pasupathy and J. B. Gebhart (2020). "Prospective Implementation and Evaluation of a Decision-Tree Algorithm for Route of Hysterectomy." Obstetrics and gynecology 135(4): 761-769.</w:t>
            </w:r>
          </w:p>
        </w:tc>
      </w:tr>
      <w:tr w:rsidR="0008701D" w:rsidRPr="0008701D" w14:paraId="11B25B9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6EB9989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76E133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4E49EF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ettnes, A., M. FinkTopsoee, C. Moeller, M. Dueholm, T. I. Kopp, C. Norrbom, S. C. Rasmussen, P. A. Froeslev, A. Joergensen, E. Dreisler and H. Gimbel (2019). "Reduced complications following implementation of laparoscopic hysterectomy: A Danish population-based cohort study of minimally invasive benign gynecologic surgery 2004-2018." J Minim Invasive Gynecol 27(6): 1344-1353 e1343.</w:t>
            </w:r>
          </w:p>
        </w:tc>
      </w:tr>
      <w:tr w:rsidR="0008701D" w:rsidRPr="0008701D" w14:paraId="75F1AF7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2709A1C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4D4C70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1E3A9B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heyn, D., S. Mahajan, M. Billow, A. Fleary, E. Hayashi and S. A. El-Nashar (2017). "Geographic Variance of Cost Associated With Hysterectomy." Obstetrics and Gynecology 129(5): 844-853.</w:t>
            </w:r>
          </w:p>
        </w:tc>
      </w:tr>
      <w:tr w:rsidR="0008701D" w:rsidRPr="0008701D" w14:paraId="3A3B0557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3E60D20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B925FD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9728A9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hih, Y. T., C. Shen and J. C. Hu (2017). "Do Robotic Surgical Systems Improve Profit Margins? A Cross-Sectional Analysis of California Hospitals." Value Health 20(8): 1221-1225.</w:t>
            </w:r>
          </w:p>
        </w:tc>
      </w:tr>
      <w:tr w:rsidR="0008701D" w:rsidRPr="0008701D" w14:paraId="7C73C4D9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548AFA7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087535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295EB6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kinner, B. D., N. S. Kamdar, N. Mahnert, C. S. Lim, A. J. Mullard, D. A. Campbell, S. As-Sanie and D. M. Morgan (2016). "A Favorability Score for Vaginal Hysterectomy in a Statewide Collaborative." J Minim Invasive Gynecol 23(7): 1146-1151.</w:t>
            </w:r>
          </w:p>
        </w:tc>
      </w:tr>
      <w:tr w:rsidR="0008701D" w:rsidRPr="0008701D" w14:paraId="5DF165F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053A62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41A009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4961D5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uidan, R. S., W. He, C. C. Sun, H. Zhao, N. D. Fleming, P. T. Ramirez, P. T. Soliman, S. N. Westin, K. H. Lu, S. H. Giordano and L. A. Meyer (2017). "Impact of body mass index and operative approach on surgical morbidity and costs in women with endometrial carcinoma and hyperplasia." Gynecologic Oncology 145(1): 55-60.</w:t>
            </w:r>
          </w:p>
        </w:tc>
      </w:tr>
      <w:tr w:rsidR="0008701D" w:rsidRPr="0008701D" w14:paraId="3CB0308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0E1346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AA5444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2139AD0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Till, S. R., D. M. Morgan, A. A. Bazzi, M. D. Pearlman, Z. Abdelsattar, D. A. Campbell and S. Uppal (2017). "Reducing Surgical Site Infections after Hysterectomy: Metronidazole plus cefazolin compared to cephalosporin alone." Am J Obstet Gynecol.</w:t>
            </w:r>
          </w:p>
        </w:tc>
      </w:tr>
      <w:tr w:rsidR="0008701D" w:rsidRPr="0008701D" w14:paraId="47C652E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E4260FE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38FC1B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D079AB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Ulm, M. A., A. C. ElNaggar and T. D. Tillmanns (2018). "Celecoxib versus ketorolac following robotic hysterectomy for the management of postoperative pain: An open-label randomized control trial." Gynecologic Oncology 151(1): 124-128.</w:t>
            </w:r>
          </w:p>
        </w:tc>
      </w:tr>
      <w:tr w:rsidR="0008701D" w:rsidRPr="0008701D" w14:paraId="7D1243C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E66BF76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6CBC20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1E0185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allis, C. J. D., S. Peltz, J. Byrne, J. Kroft, P. Karanicolas, N. Coburn, A. B. Nathens, R. K. Nam, J. Hallet and R. Satkunasivam (2017). "Peripheral nerve injury during abdominal-pelvic surgery: Analysis of the National Surgical Quality Improvement Program database." American Surgeon 83(11): 1214-1219.</w:t>
            </w:r>
          </w:p>
        </w:tc>
      </w:tr>
      <w:tr w:rsidR="0008701D" w:rsidRPr="0008701D" w14:paraId="4537C731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0BF0D66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C71CF4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52AC79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ashburn, E. E., S. L. Cohen, E. Manoucheri, R. K. Zurawin and J. I. Einarsson (2014). "Trends in reported resident surgical experience in hysterectomy." J Minim Invasive Gynecol 21(6): 1067-1070.</w:t>
            </w:r>
          </w:p>
        </w:tc>
      </w:tr>
      <w:tr w:rsidR="0008701D" w:rsidRPr="0008701D" w14:paraId="5738266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7E18CC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2E1757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E636C2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echter, M. E., R. M. Kho, A. H. Chen, J. F. Magrina and P. D. Pettit (2013). "Preventing slide in Trendelenburg position: Randomized trial comparing foam and gel pads." Journal of Robotic Surgery 7(3): 267-271.</w:t>
            </w:r>
          </w:p>
        </w:tc>
      </w:tr>
      <w:tr w:rsidR="0008701D" w:rsidRPr="0008701D" w14:paraId="35103D5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025ECE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9FEF9B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5BED57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en, X., S. Kogut, H. Aroke, L. Taylor and K. A. Matteson (2020). "Chronic opioid use in women following hysterectomy: Patterns and predictors." Pharmacoepidemiology and Drug Safety 29(4): 493-503.</w:t>
            </w:r>
          </w:p>
        </w:tc>
      </w:tr>
      <w:tr w:rsidR="0008701D" w:rsidRPr="0008701D" w14:paraId="4AF11E7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B0D862C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0E12AD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935405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right, J. D., A. I. Tergas, W. M. Burke, R. R. Cui, C. V. Ananth, L. Chen and D. L. Hershman (2014). "Uterine pathology in women undergoing minimally invasive hysterectomy using morcellation." JAMA 312(12): 1253-1255.</w:t>
            </w:r>
          </w:p>
        </w:tc>
      </w:tr>
      <w:tr w:rsidR="0008701D" w:rsidRPr="0008701D" w14:paraId="6533EA8E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F2AC08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628DA3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2847CA9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Yusuf, F., S. Leeder and A. Wilson (2016). "Recent estimates of the incidence of hysterectomy in New South Wales and trends over the past 30 years." Aust N Z J Obstet Gynaecol 56(4): 420-425.</w:t>
            </w:r>
          </w:p>
        </w:tc>
      </w:tr>
      <w:tr w:rsidR="0008701D" w:rsidRPr="0008701D" w14:paraId="06F2BD49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3BA326A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92CC46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stratified analysis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577909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Zaritsky, E., L. Y. Tucker, R. Neugebauer, T. Chou, T. Flanagan, A. J. Walter and T. Raine-Bennett (2017). "Minimally Invasive Hysterectomy and Power Morcellation Trends in a West Coast Integrated Health System." Obstet Gynecol 129(6): 996-1005.</w:t>
            </w:r>
          </w:p>
        </w:tc>
      </w:tr>
      <w:tr w:rsidR="0008701D" w:rsidRPr="0008701D" w14:paraId="38E2D0F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954577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3AD123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1A02CC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Anderson, J. E., D. C. Chang, J. K. Parsons and M. A. Talamini (2012). "The first national examination of outcomes and trends in robotic surgery in the United States." J Am Coll Surg 215(1): 107-114; discussion 114-106.</w:t>
            </w:r>
          </w:p>
        </w:tc>
      </w:tr>
      <w:tr w:rsidR="0008701D" w:rsidRPr="0008701D" w14:paraId="24B5804D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0778B8A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53117F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771D2EC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alsgaard, T., M. D. Jensen, D. Hartwell, B. J. Mosgaard, A. Jorgensen and B. R. Jensen (2018). "Robotic Surgery Is Less Physically Demanding Than Laparoscopic Surgery: Paired Cross Sectional Study." Ann Surg.</w:t>
            </w:r>
          </w:p>
        </w:tc>
      </w:tr>
      <w:tr w:rsidR="0008701D" w:rsidRPr="0008701D" w14:paraId="72D6EF6F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207D84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200C82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30B480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eStephano, C. C., S. P. Gajarawala, M. Espinal, M. G. Heckman, E. R. Vargas and M. A. Robertson (2019). "Discharge Readiness after Robotic and Laparoscopic Hysterectomy." J Minim Invasive Gynecol 26(5): 910-918.</w:t>
            </w:r>
          </w:p>
        </w:tc>
      </w:tr>
      <w:tr w:rsidR="0008701D" w:rsidRPr="0008701D" w14:paraId="52BB713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3AAC6CB0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3D25D0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8488FA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l Hachem, L., U. C. Acholonu, Jr. and F. R. Nezhat (2013). "Postoperative pain and recovery after conventional laparoscopy compared with robotically assisted laparoscopy." Obstetrics and Gynecology 121(3): 547-553.</w:t>
            </w:r>
          </w:p>
        </w:tc>
      </w:tr>
      <w:tr w:rsidR="0008701D" w:rsidRPr="0008701D" w14:paraId="26B86595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BF29D92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593E76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620E32F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Harris, J. A., S. Uppal, N. Kamdar, C. W. Swenson, D. Campbell and D. M. Morgan (2017). "A retrospective cohort study of hemostatic agent use during hysterectomy and risk of post-operative complications." Int J Gynaecol Obstet 136(2): 232-237.</w:t>
            </w:r>
          </w:p>
        </w:tc>
      </w:tr>
      <w:tr w:rsidR="0008701D" w:rsidRPr="0008701D" w14:paraId="231F0557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B1DC100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F81D58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2E8415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horgami, Z., W. T. Li, T. N. Jackson, C. A. Howard and G. M. Sclabas (2019). "The cost of robotics: an analysis of the added costs of robotic-assisted versus laparoscopic surgery using the National Inpatient Sample." Surg Endosc 33(7): 2217-2221.</w:t>
            </w:r>
          </w:p>
        </w:tc>
      </w:tr>
      <w:tr w:rsidR="0008701D" w:rsidRPr="0008701D" w14:paraId="2527AAE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81C9B9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C890D0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0C5890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urt, G., V. W. Loerzel, R. B. Hines, K. Tavasci, S. Galura, S. Ahmad and R. W. Holloway (2018). "Learning Needs of Women Who Undergo Robotic Versus Open Gynecologic Surgery." J Obstet Gynecol Neonatal Nurs.</w:t>
            </w:r>
          </w:p>
        </w:tc>
      </w:tr>
      <w:tr w:rsidR="0008701D" w:rsidRPr="0008701D" w14:paraId="1B924FD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DD3A74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BC4F5F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E1D780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Pasic, R. P., J. A. Rizzo, H. Fang, S. Ross, M. Moore and C. Gunnarsson (2010). "Comparing robot-assisted with conventional laparoscopic hysterectomy: impact on cost and clinical outcomes." J Minim Invasive Gynecol 17(6): 730-738.</w:t>
            </w:r>
          </w:p>
        </w:tc>
      </w:tr>
      <w:tr w:rsidR="0008701D" w:rsidRPr="0008701D" w14:paraId="2CDC7A90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70E379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77743B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56DB59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Ruiz, M. P., L. Chen, J. Y. Hou, A. I. Tergas, C. M. St Clair, C. V. Ananth, A. I. Neugut, D. L. Hershman and J. D. Wright (2018). "Effect of Minimum-Volume Standards on Patient Outcomes and Surgical Practice Patterns for Hysterectomy." Obstet Gynecol 132(5): 1229-1237.</w:t>
            </w:r>
          </w:p>
        </w:tc>
      </w:tr>
      <w:tr w:rsidR="0008701D" w:rsidRPr="0008701D" w14:paraId="14877F9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156A0D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364DFE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FEE503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Ruiz, M. P., L. Chen, J. Y. Hou, A. I. Tergas, C. M. St Clair, C. V. Ananth, A. I. Neugut, D. L. Hershman and J. D. Wright (2018). "Outcomes of Hysterectomy Performed by Very Low-Volume Surgeons." Obstet Gynecol 131(6): 981-990.</w:t>
            </w:r>
          </w:p>
        </w:tc>
      </w:tr>
      <w:tr w:rsidR="0008701D" w:rsidRPr="0008701D" w14:paraId="1E419FC0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D37374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A513E3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9CCBB7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tewart, C. L., S. Dumitra, C. Nota, P. H. G. Ituarte, L. G. Melstrom, Y. Woo, G. Singh, Y. Fong, H. Nathan and S. G. Warner (2019). "Hospital factors strongly influence robotic use in general surgery." Surgery 166(5): 867-872.</w:t>
            </w:r>
          </w:p>
        </w:tc>
      </w:tr>
      <w:tr w:rsidR="0008701D" w:rsidRPr="0008701D" w14:paraId="589BC771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69A4D7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89A70F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7EDCB4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Turchetti, G., F. Pierotti, I. Palla, S. Manetti, C. Freschi, V. Ferrari and A. Cuschieri (2016). "Comparative health technology assessment of robotic-assisted, direct manual laparoscopic and open surgery: a prospective study." Surgical Endoscopy and Other Interventional Techniques: 1-9.</w:t>
            </w:r>
          </w:p>
        </w:tc>
      </w:tr>
      <w:tr w:rsidR="0008701D" w:rsidRPr="0008701D" w14:paraId="6AE617C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B3F2EC9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1F2D51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BE4FDB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ijk, L., O. Ljungqvist and K. Nilsson (2019). "Female sex hormones in relation to insulin resistance after hysterectomy: A pilot study." Clin Nutr 38(6): 2721-2726.</w:t>
            </w:r>
          </w:p>
        </w:tc>
      </w:tr>
      <w:tr w:rsidR="0008701D" w:rsidRPr="0008701D" w14:paraId="2542C4C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82B9712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B4F5C9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E9FD88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ijk, L., K. Nilsson and O. Ljungqvist (2018). "Metabolic and inflammatory responses and subsequent recovery in robotic versus abdominal hysterectomy: A randomised controlled study." Clinical Nutrition 37(1): 99-106.</w:t>
            </w:r>
          </w:p>
        </w:tc>
      </w:tr>
      <w:tr w:rsidR="0008701D" w:rsidRPr="0008701D" w14:paraId="604BDA7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D83EB4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8E696C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132434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right, J. D., A. I. Tergas, J. Y. Hou, W. M. Burke, L. Chen, J. C. Hu, A. I. Neugut, C. V. Ananth and D. L. Hershman (2016). "Effect of Regional Hospital Competition and Hospital Financial Status on the Use of Robotic-Assisted Surgery." JAMA Surg.</w:t>
            </w:r>
          </w:p>
        </w:tc>
      </w:tr>
      <w:tr w:rsidR="0008701D" w:rsidRPr="0008701D" w14:paraId="5B0BB3B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909526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5AC5D8A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Benign Hysterectomy Mix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08D629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Zechmeister, J. R., T. L. Pua, L. R. Boyd, S. V. Blank, J. P. Curtin and B. Pothuri (2015). "A prospective comparison of postoperative pain and quality of life in robotic assisted vs conventional laparoscopic gynecologic surgery." American Journal of Obstetrics and Gynecology 212(2): 194.e191-194.e197.</w:t>
            </w:r>
          </w:p>
        </w:tc>
      </w:tr>
      <w:tr w:rsidR="0008701D" w:rsidRPr="0008701D" w14:paraId="6FC7126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AFB29AE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07AF81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88D4CC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ush, A. J., S. N. Morris, F. H. Millham and K. B. Isaacson (2011). "Women's Preferences for Minimally Invasive Incisions." Journal of Minimally Invasive Gynecology 18(5): 640-643.</w:t>
            </w:r>
          </w:p>
        </w:tc>
      </w:tr>
      <w:tr w:rsidR="0008701D" w:rsidRPr="0008701D" w14:paraId="331716C7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31A0EC0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9B4B60A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4B872C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esai, V. B., X. M. Guo, L. Fan, J. D. Wright and X. Xu (2017). "Inpatient Laparoscopic Hysterectomy in the United States: Trends and Factors Associated With Approach Selection." J Minim Invasive Gynecol 24(1): 151-158 e151.</w:t>
            </w:r>
          </w:p>
        </w:tc>
      </w:tr>
      <w:tr w:rsidR="0008701D" w:rsidRPr="0008701D" w14:paraId="4FF2F4E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7D1A0C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0115C3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50A873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esai, V. B. and X. Xu (2015). "An update on inpatient hysterectomy routes in the United States." American Journal of Obstetrics and Gynecology 213(5): 742-743.</w:t>
            </w:r>
          </w:p>
        </w:tc>
      </w:tr>
      <w:tr w:rsidR="0008701D" w:rsidRPr="0008701D" w14:paraId="5DFC30CE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36AAB95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E94C32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C10724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Katon, J. G., K. Gray, L. Callegari, C. Gardella, C. Gibson, E. Ma, K. E. Lynch and L. Zephyrin (2017). "Trends in hysterectomy rates among women veterans in the US Department of Veterans Affairs." Am J Obstet Gynecol.</w:t>
            </w:r>
          </w:p>
        </w:tc>
      </w:tr>
      <w:tr w:rsidR="0008701D" w:rsidRPr="0008701D" w14:paraId="653ADB9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EE93F14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525BFDA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43DE30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aursen, K. R., V. B. Hyldgard, P. T. Jensen and R. Sogaard (2018). "Health care cost consequences of using robot technology for hysterectomy: a register-based study of consecutive patients during 2006-2013." J Robot Surg 12(2): 283-294.</w:t>
            </w:r>
          </w:p>
        </w:tc>
      </w:tr>
      <w:tr w:rsidR="0008701D" w:rsidRPr="0008701D" w14:paraId="5D6CDE9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E07AA4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71BCE3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0C1FF5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arcus, H. J., A. Hughes-Hallett, C. J. Payne, T. P. Cundy, D. Nandi, G. Z. Yang and A. Darzi (2017). "Trends in the diffusion of robotic surgery: A retrospective observational study." Int J Med Robot.</w:t>
            </w:r>
          </w:p>
        </w:tc>
      </w:tr>
      <w:tr w:rsidR="0008701D" w:rsidRPr="0008701D" w14:paraId="3306C56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34A4B6DA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E079B2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4D88F8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oawad, G., E. Liu, C. Song and A. Z. Fu (2017). "Movement to outpatient hysterectomy for benign indications in the United States, 2008–2014." PLoS ONE 12(11): e0188812.</w:t>
            </w:r>
          </w:p>
        </w:tc>
      </w:tr>
      <w:tr w:rsidR="0008701D" w:rsidRPr="0008701D" w14:paraId="433373E8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5D08D7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4CD0B24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D550F2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Obermair, H. M. and E. J. Borg (2019). "Salpingectomy at the time of hysterectomy for benign gynaecological disease: A comparison of surgical approaches." Aust N Z J Obstet Gynaecol 59(5): 725-729.</w:t>
            </w:r>
          </w:p>
        </w:tc>
      </w:tr>
      <w:tr w:rsidR="0008701D" w:rsidRPr="0008701D" w14:paraId="25CF32E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7F2673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96EA45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4A26A2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ampat, A., I. Parakati, R. Kunnavakkam, D. B. Glick, N. K. Lee, M. Tenney, S. Eggener and S. Roth (2015). "Corneal abrasion in hysterectomy and prostatectomy: role of laparoscopic and robotic assistance." Anesthesiology 122(5): 994-1001.</w:t>
            </w:r>
          </w:p>
        </w:tc>
      </w:tr>
      <w:tr w:rsidR="0008701D" w:rsidRPr="0008701D" w14:paraId="2A3DF3C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8DFE457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047A81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8081C9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mith, A. J. B., A. AlAshqar, K. F. Chaves and M. A. Borahay (2020). "Association of demographic, clinical, and hospital-related factors with use of robotic hysterectomy for benign indications: A national database study." International Journal of Medical Robotics and Computer Assisted Surgery 16(4): e2107.</w:t>
            </w:r>
          </w:p>
        </w:tc>
      </w:tr>
      <w:tr w:rsidR="0008701D" w:rsidRPr="0008701D" w14:paraId="6E7CB2B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5BEA743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E237A2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No outcomes of interest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210EDB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right, J. D., C. V. Ananth, A. I. Tergas, T. J. Herzog, W. M. Burke, S. N. Lewin, Y. S. Lu, A. I. Neugut and D. L. Hershman (2014). "An economic analysis of robotically assisted hysterectomy." Obstet Gynecol 123(5): 1038-1048.</w:t>
            </w:r>
          </w:p>
        </w:tc>
      </w:tr>
      <w:tr w:rsidR="0008701D" w:rsidRPr="0008701D" w14:paraId="6106E239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0E0EE86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02B4EA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xcluded - redundant patient population with Martinez-Maestre 2014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874B9C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artínez-Maestre, M. A., L. M. Melero-Cortés, P. J. Coronado, C. González-Cejudo, N. García-Agua, A. J. García-Ruíz and F. Jódar-Sánchez (2019). "Long term COST-minimization analysis of robot-assisted hysterectomy versus conventional laparoscopic hysterectomy." Health Economics Review 9(1): 18.</w:t>
            </w:r>
          </w:p>
        </w:tc>
      </w:tr>
      <w:tr w:rsidR="0008701D" w:rsidRPr="0008701D" w14:paraId="5329BC22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0219EF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4DD3A8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61B5F7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illfeldt, N. K., C. Borgfeldt, H. Lindkvist, J. H. Stjerndahl and M. Ankardal (2018). "A Swedish population-based evaluation of benign hysterectomy, comparing minimally invasive and abdominal surgery." European Journal of Obstetrics Gynecology and Reproductive Biology 222: 113-118.</w:t>
            </w:r>
          </w:p>
        </w:tc>
      </w:tr>
      <w:tr w:rsidR="0008701D" w:rsidRPr="0008701D" w14:paraId="3A4055A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32339C6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96C171A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2BF26C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Brunes, M., U. Johannesson, H. Habel, M. W. Soderberg and M. Ek (2021). "Effects of obesity on peri- and postoperative outcomes in patients undergoing robotic vs. conventional hysterectomy." J Minim Invasive Gynecol 28(2): 228-236.</w:t>
            </w:r>
          </w:p>
        </w:tc>
      </w:tr>
      <w:tr w:rsidR="0008701D" w:rsidRPr="0008701D" w14:paraId="1A6BA99E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1238119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A1C7F3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249205F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arbonnel, M., H. Abbou, H. T. N'Guyen, S. Roy, G. Hamdi, A. Jnifen and J. M. Ayoubi (2013). "Robotically assisted hysterectomy versus vaginal hysterectomy for benign disease: A prospective study." Minimally Invasive Surgery 2013: 429105.</w:t>
            </w:r>
          </w:p>
        </w:tc>
      </w:tr>
      <w:tr w:rsidR="0008701D" w:rsidRPr="0008701D" w14:paraId="0A135F7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F56C25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E6ADA2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43ED8E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Cohen, S. L., A. F. Vitonis and J. I. Einarsson (2014). "Updated hysterectomy surveillance and factors associated with minimally invasive hysterectomy." JSLS 18(3).</w:t>
            </w:r>
          </w:p>
        </w:tc>
      </w:tr>
      <w:tr w:rsidR="0008701D" w:rsidRPr="0008701D" w14:paraId="0B3DC98C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441703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D7B5CC6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0A313D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andolu, V. and P. Pathak (2018). "Health resource utilization and costs during the first 90 days following robot-assisted hysterectomy." Int Urogynecol J 29(6): 865-872.</w:t>
            </w:r>
          </w:p>
        </w:tc>
      </w:tr>
      <w:tr w:rsidR="0008701D" w:rsidRPr="0008701D" w14:paraId="50E4FBB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C69C58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60CC47FD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7F2990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eimling, T. A., J. L. Eldridge, K. A. Riley, A. R. Kunselman and G. J. Harkins (2017). "Randomized controlled trial comparing operative times between standard and robot-assisted laparoscopic hysterectomy." Int J Gynaecol Obstet 136(1): 64-69.</w:t>
            </w:r>
          </w:p>
        </w:tc>
      </w:tr>
      <w:tr w:rsidR="0008701D" w:rsidRPr="0008701D" w14:paraId="2EFBCACF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B990CA4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3986F12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8DD5B1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Dubeshter, B., C. Angel, E. Toy, S. Thomas and J. C. Glantz (2013). "Current role of robotic hysterectomy." Journal of Gynecologic Surgery 29(4): 174-178.</w:t>
            </w:r>
          </w:p>
        </w:tc>
      </w:tr>
      <w:tr w:rsidR="0008701D" w:rsidRPr="0008701D" w14:paraId="4F96B88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CA0380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992FDD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7205CD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Elessawy, M., S. Schneekloth, V. Günther, N. Maass, L. Mettler and I. Alkatout (2020). "Postoperative telephone-based questionnaire on quality of life after robotic-assisted laparoscopic hysterectomy versus conventional total laparoscopic hysterectomy." Journal of Clinical Medicine 9(9): 1-13.</w:t>
            </w:r>
          </w:p>
        </w:tc>
      </w:tr>
      <w:tr w:rsidR="0008701D" w:rsidRPr="0008701D" w14:paraId="4D6F61F9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4325974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A9E906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015BFE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Friedman, B., G. I. Barbash, S. A. Glied and C. A. Steiner (2016). "Hospital Revisits Within 30 Days After Conventional and Robotically Assisted Hysterectomy." Med Care 54(3): 311-318.</w:t>
            </w:r>
          </w:p>
        </w:tc>
      </w:tr>
      <w:tr w:rsidR="0008701D" w:rsidRPr="0008701D" w14:paraId="061DCE43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50E669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483C17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5DA10A8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Hart, S., L. Hashemi and C. J. Sobolewski (2013). "Effect of a disposable automated suturing device on cost and operating room time in benign total laparoscopic hysterectomy procedures." Jsls 17(4): 508-516.</w:t>
            </w:r>
          </w:p>
        </w:tc>
      </w:tr>
      <w:tr w:rsidR="0008701D" w:rsidRPr="0008701D" w14:paraId="24720656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07EA56D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59D0C3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04EA1D4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Herrinton, L. J., T. Raine-Bennett, L. Liu, S. E. Alexeeff, W. Ramos and B. Suh-Burgmann (2020). "Outcomes of Robotic Hysterectomy for Treatment of Benign Conditions: Influence of Patient Complexity." The Permanente journal 24.</w:t>
            </w:r>
          </w:p>
        </w:tc>
      </w:tr>
      <w:tr w:rsidR="0008701D" w:rsidRPr="0008701D" w14:paraId="7CD3897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569C70A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605B48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23EAABF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im, C. S., E. L. Mowers, N. Mahnert, B. D. Skinner, N. Kamdar, D. M. Morgan and S. As-Sanie (2016). "Risk Factors and Outcomes for Conversion to Laparotomy of Laparoscopic Hysterectomy in Benign Gynecology." Obstet Gynecol 128(6): 1295-1305.</w:t>
            </w:r>
          </w:p>
        </w:tc>
      </w:tr>
      <w:tr w:rsidR="0008701D" w:rsidRPr="0008701D" w14:paraId="76C4DD0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5A4E055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E304D9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E1DC2BF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im, P. C., J. T. Crane, E. J. English, R. W. Farnam, D. M. Garza, M. L. Winter and J. L. Rozeboom (2016). "Multicenter analysis comparing robotic, open, laparoscopic, and vaginal hysterectomies performed by high-volume surgeons for benign indications." Int J Gynaecol Obstet 133(3): 359-364.</w:t>
            </w:r>
          </w:p>
        </w:tc>
      </w:tr>
      <w:tr w:rsidR="0008701D" w:rsidRPr="0008701D" w14:paraId="7BD1E57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960F00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6E4E7EE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66A24F87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onnerfors, C., P. Reynisson and J. Persson (2015). "A randomized trial comparing vaginal and laparoscopic hysterectomy vs robot-assisted hysterectomy." J Minim Invasive Gynecol 22(1): 78-86.</w:t>
            </w:r>
          </w:p>
        </w:tc>
      </w:tr>
      <w:tr w:rsidR="0008701D" w:rsidRPr="0008701D" w14:paraId="63B724D9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3E5D67B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05FBA3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137752F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Luciano, A. A., D. E. Luciano, J. Gabbert and U. Seshadri-Kreaden (2016). "The impact of robotics on the mode of benign hysterectomy and clinical outcomes." Int J Med Robot 12(1): 114-124.</w:t>
            </w:r>
          </w:p>
        </w:tc>
      </w:tr>
      <w:tr w:rsidR="0008701D" w:rsidRPr="0008701D" w14:paraId="3B9D7BD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040D857B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6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5C681B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7B6A647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Martinez-Maestre, M. A., P. Gambadauro, C. Gonzalez-Cejudo and R. Torrejon (2014). "Total laparoscopic hysterectomy with and without robotic assistance: a prospective controlled study." Surg Innov 21(3): 250-255.</w:t>
            </w:r>
          </w:p>
        </w:tc>
      </w:tr>
      <w:tr w:rsidR="0008701D" w:rsidRPr="0008701D" w14:paraId="5318856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3A54AD1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7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733E7A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D49CBB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Ngan, T. Y. T., A. Zakhari, N. Czuzoj-Shulman, T. Tulandi and H. A. Abenhaim (2018). "Laparoscopic and Robotic-Assisted Hysterectomy for Uterine Leiomyomas: A Comparison of Complications and Costs." Journal of Obstetrics and Gynaecology Canada 40(4): 432-439.</w:t>
            </w:r>
          </w:p>
        </w:tc>
      </w:tr>
      <w:tr w:rsidR="0008701D" w:rsidRPr="0008701D" w14:paraId="59AF5182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6EC3293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8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501130E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E8D9C3B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Paraiso, M. F., B. Ridgeway, A. J. Park, J. E. Jelovsek, M. D. Barber, T. Falcone and J. I. Einarsson (2013). "A randomized trial comparing conventional and robotically assisted total laparoscopic hysterectomy." Am J Obstet Gynecol 208(5): 368 e361-367.</w:t>
            </w:r>
          </w:p>
        </w:tc>
      </w:tr>
      <w:tr w:rsidR="0008701D" w:rsidRPr="0008701D" w14:paraId="322289EA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35D6CC6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19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C6C8601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A5D8E22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Pellegrino, A., G. R. Damiani, G. Fachechi, S. Corso, C. Pirovano, C. Trio, M. Villa, D. Turoli and A. Youssef (2017). "Cost analysis of minimally invasive hysterectomy vs open approach performed by a single surgeon in an Italian center." J Robot Surg 11(2): 115-121.</w:t>
            </w:r>
          </w:p>
        </w:tc>
      </w:tr>
      <w:tr w:rsidR="0008701D" w:rsidRPr="0008701D" w14:paraId="42648F30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7211AE7F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0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B602BD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237E6139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Rosero, E. B., K. A. Kho, G. P. Joshi, M. Giesecke and J. I. Schaffer (2013). "Comparison of robotic and laparoscopic hysterectomy for benign gynecologic disease." Obstet Gynecol 122(4): 778-786.</w:t>
            </w:r>
          </w:p>
        </w:tc>
      </w:tr>
      <w:tr w:rsidR="0008701D" w:rsidRPr="0008701D" w14:paraId="110D68AB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26D6093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1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7C2C6894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EB501A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arlos, D., L. Kots, N. Stevanovic, S. von Felten and G. Schar (2012). "Robotic compared with conventional laparoscopic hysterectomy: a randomized controlled trial." Obstet Gynecol 120(3): 604-611.</w:t>
            </w:r>
          </w:p>
        </w:tc>
      </w:tr>
      <w:tr w:rsidR="0008701D" w:rsidRPr="0008701D" w14:paraId="6B07685F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A752B6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2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0C0F12F8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95773EF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Swenson, C. W., N. S. Kamdar, J. A. Harris, S. Uppal, D. A. Campbell, Jr. and D. M. Morgan (2016). "Comparison of robotic and other minimally invasive routes of hysterectomy for benign indications." Am J Obstet Gynecol 215(5): 650.e651-650.e658.</w:t>
            </w:r>
          </w:p>
        </w:tc>
      </w:tr>
      <w:tr w:rsidR="0008701D" w:rsidRPr="0008701D" w14:paraId="21080284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163BE878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3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13520310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4C4C2A85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Ulubay, M., M. Dede, M. Ozturk, U. Keskin, U. Fidan, I. Alanbay and M. C. Yenen (2016). "Comparison of Robotic-Assisted and Abdominal Hysterectomy with Concomitant Burch Colposuspension." Journal of Gynecologic Surgery 32(2): 119-123.</w:t>
            </w:r>
          </w:p>
        </w:tc>
      </w:tr>
      <w:tr w:rsidR="0008701D" w:rsidRPr="0008701D" w14:paraId="48E4E1B7" w14:textId="77777777" w:rsidTr="0008701D">
        <w:trPr>
          <w:trHeight w:val="300"/>
        </w:trPr>
        <w:tc>
          <w:tcPr>
            <w:tcW w:w="355" w:type="dxa"/>
            <w:noWrap/>
            <w:tcMar>
              <w:left w:w="43" w:type="dxa"/>
              <w:right w:w="43" w:type="dxa"/>
            </w:tcMar>
            <w:hideMark/>
          </w:tcPr>
          <w:p w14:paraId="4B553F65" w14:textId="77777777" w:rsidR="0008701D" w:rsidRPr="0008701D" w:rsidRDefault="0008701D" w:rsidP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24</w:t>
            </w:r>
          </w:p>
        </w:tc>
        <w:tc>
          <w:tcPr>
            <w:tcW w:w="1710" w:type="dxa"/>
            <w:noWrap/>
            <w:tcMar>
              <w:left w:w="43" w:type="dxa"/>
              <w:right w:w="43" w:type="dxa"/>
            </w:tcMar>
            <w:hideMark/>
          </w:tcPr>
          <w:p w14:paraId="206DDD6F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Included</w:t>
            </w:r>
          </w:p>
        </w:tc>
        <w:tc>
          <w:tcPr>
            <w:tcW w:w="7285" w:type="dxa"/>
            <w:noWrap/>
            <w:tcMar>
              <w:left w:w="43" w:type="dxa"/>
              <w:right w:w="43" w:type="dxa"/>
            </w:tcMar>
            <w:hideMark/>
          </w:tcPr>
          <w:p w14:paraId="31D4B9B3" w14:textId="77777777" w:rsidR="0008701D" w:rsidRPr="0008701D" w:rsidRDefault="0008701D">
            <w:pPr>
              <w:rPr>
                <w:sz w:val="20"/>
                <w:szCs w:val="20"/>
              </w:rPr>
            </w:pPr>
            <w:r w:rsidRPr="0008701D">
              <w:rPr>
                <w:sz w:val="20"/>
                <w:szCs w:val="20"/>
              </w:rPr>
              <w:t>Wright, J. D., C. V. Ananth, S. N. Lewin, W. M. Burke, Y. S. Lu, A. I. Neugut, T. J. Herzog and D. L. Hershman (2013). "Robotically assisted vs laparoscopic hysterectomy among women with benign gynecologic disease." JAMA 309(7): 689-698.</w:t>
            </w:r>
          </w:p>
        </w:tc>
      </w:tr>
    </w:tbl>
    <w:p w14:paraId="6182DA61" w14:textId="77777777" w:rsidR="0008701D" w:rsidRDefault="0008701D" w:rsidP="0008701D"/>
    <w:sectPr w:rsidR="0008701D" w:rsidSect="00F8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C18ACC" w14:textId="77777777" w:rsidR="000F731E" w:rsidRDefault="000F731E" w:rsidP="00916505">
      <w:pPr>
        <w:spacing w:after="0" w:line="240" w:lineRule="auto"/>
      </w:pPr>
      <w:r>
        <w:separator/>
      </w:r>
    </w:p>
  </w:endnote>
  <w:endnote w:type="continuationSeparator" w:id="0">
    <w:p w14:paraId="6712B314" w14:textId="77777777" w:rsidR="000F731E" w:rsidRDefault="000F731E" w:rsidP="00916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0F94B" w14:textId="77777777" w:rsidR="000F731E" w:rsidRDefault="000F731E" w:rsidP="00916505">
      <w:pPr>
        <w:spacing w:after="0" w:line="240" w:lineRule="auto"/>
      </w:pPr>
      <w:r>
        <w:separator/>
      </w:r>
    </w:p>
  </w:footnote>
  <w:footnote w:type="continuationSeparator" w:id="0">
    <w:p w14:paraId="6D928996" w14:textId="77777777" w:rsidR="000F731E" w:rsidRDefault="000F731E" w:rsidP="009165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01D"/>
    <w:rsid w:val="00086323"/>
    <w:rsid w:val="0008701D"/>
    <w:rsid w:val="000F731E"/>
    <w:rsid w:val="00473CA3"/>
    <w:rsid w:val="00916505"/>
    <w:rsid w:val="00F8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74934"/>
  <w15:chartTrackingRefBased/>
  <w15:docId w15:val="{BAA706D3-0D9F-41BC-812E-F5DD1130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505"/>
  </w:style>
  <w:style w:type="paragraph" w:styleId="Footer">
    <w:name w:val="footer"/>
    <w:basedOn w:val="Normal"/>
    <w:link w:val="FooterChar"/>
    <w:uiPriority w:val="99"/>
    <w:unhideWhenUsed/>
    <w:rsid w:val="00916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1</Words>
  <Characters>27885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ebert</dc:creator>
  <cp:keywords/>
  <dc:description/>
  <cp:lastModifiedBy>Paul Alexander D.</cp:lastModifiedBy>
  <cp:revision>3</cp:revision>
  <dcterms:created xsi:type="dcterms:W3CDTF">2023-07-03T17:54:00Z</dcterms:created>
  <dcterms:modified xsi:type="dcterms:W3CDTF">2023-09-28T06:14:00Z</dcterms:modified>
</cp:coreProperties>
</file>